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C1C03" w14:textId="0D52CE87" w:rsidR="00A75BCF" w:rsidRPr="00A75BCF" w:rsidRDefault="00A75BCF" w:rsidP="00A75BCF">
      <w:pPr>
        <w:shd w:val="clear" w:color="auto" w:fill="FAFAFA"/>
        <w:spacing w:after="0" w:line="240" w:lineRule="auto"/>
        <w:textAlignment w:val="baseline"/>
        <w:rPr>
          <w:rFonts w:ascii="Source Sans Pro" w:eastAsia="Times New Roman" w:hAnsi="Source Sans Pro" w:cs="Times New Roman"/>
          <w:color w:val="2A2A2A"/>
          <w:sz w:val="27"/>
          <w:szCs w:val="27"/>
        </w:rPr>
      </w:pPr>
      <w:r w:rsidRPr="00A75BCF">
        <w:rPr>
          <w:rFonts w:ascii="inherit" w:eastAsia="Times New Roman" w:hAnsi="inherit" w:cs="Times New Roman"/>
          <w:b/>
          <w:bCs/>
          <w:color w:val="2A2A2A"/>
          <w:sz w:val="27"/>
          <w:szCs w:val="27"/>
          <w:bdr w:val="none" w:sz="0" w:space="0" w:color="auto" w:frame="1"/>
        </w:rPr>
        <w:t>Table </w:t>
      </w:r>
    </w:p>
    <w:p w14:paraId="728B746E" w14:textId="77777777" w:rsidR="00A75BCF" w:rsidRPr="00A75BCF" w:rsidRDefault="00A75BCF" w:rsidP="00A75BCF">
      <w:pPr>
        <w:shd w:val="clear" w:color="auto" w:fill="FAFAFA"/>
        <w:spacing w:line="240" w:lineRule="auto"/>
        <w:textAlignment w:val="baseline"/>
        <w:rPr>
          <w:rFonts w:ascii="Source Sans Pro" w:eastAsia="Times New Roman" w:hAnsi="Source Sans Pro" w:cs="Times New Roman"/>
          <w:color w:val="2A2A2A"/>
          <w:sz w:val="27"/>
          <w:szCs w:val="27"/>
        </w:rPr>
      </w:pPr>
      <w:r w:rsidRPr="00A75BCF">
        <w:rPr>
          <w:rFonts w:ascii="Source Sans Pro" w:eastAsia="Times New Roman" w:hAnsi="Source Sans Pro" w:cs="Times New Roman"/>
          <w:color w:val="2A2A2A"/>
          <w:sz w:val="27"/>
          <w:szCs w:val="27"/>
        </w:rPr>
        <w:t>Consolidated criteria for reporting qualitative studies (COREQ): 32-item checklist</w:t>
      </w: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2810"/>
        <w:gridCol w:w="4480"/>
      </w:tblGrid>
      <w:tr w:rsidR="00A46F8A" w:rsidRPr="00A75BCF" w14:paraId="75770483" w14:textId="77777777" w:rsidTr="00A75BCF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AFE9BE4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4AF6473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7AD7BE7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b/>
                <w:bCs/>
                <w:sz w:val="24"/>
                <w:szCs w:val="24"/>
              </w:rPr>
              <w:t>Guide questions/description</w:t>
            </w:r>
          </w:p>
        </w:tc>
      </w:tr>
      <w:tr w:rsidR="00A46F8A" w:rsidRPr="00A75BCF" w14:paraId="799BD335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1F50D3F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</w:rPr>
              <w:t>Domain 1: Research team and reflexivity</w:t>
            </w: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0A2D3C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E7640AB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A46F8A" w:rsidRPr="00A75BCF" w14:paraId="020B07C8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A029874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Personal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09F9241" w14:textId="33DA7784" w:rsidR="00A75BCF" w:rsidRPr="001C01DC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4BA819D" w14:textId="137155E9" w:rsidR="00A75BCF" w:rsidRPr="00A215D9" w:rsidRDefault="00A215D9" w:rsidP="00A75BCF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</w:rPr>
            </w:pPr>
            <w:r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These are in the Interview Participants and Recruitment section</w:t>
            </w:r>
          </w:p>
        </w:tc>
      </w:tr>
      <w:tr w:rsidR="00A46F8A" w:rsidRPr="00A75BCF" w14:paraId="214A626F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C3634EA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698EAD9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Interviewer/facilitato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3766D42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hich author/s conducted the interview or focus group? </w:t>
            </w:r>
          </w:p>
        </w:tc>
      </w:tr>
      <w:tr w:rsidR="00A46F8A" w:rsidRPr="00A75BCF" w14:paraId="1B8E4D01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DAEEDB4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AE1E0C3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Credential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67898E4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hat were the researcher's credentials? </w:t>
            </w:r>
            <w:r w:rsidRPr="00A75BCF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>E.g. PhD, MD</w:t>
            </w: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A46F8A" w:rsidRPr="00A75BCF" w14:paraId="71B409E4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D2CE19A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DD79A4C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Occu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474F24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hat was their occupation at the time of the study? </w:t>
            </w:r>
          </w:p>
        </w:tc>
      </w:tr>
      <w:tr w:rsidR="00A46F8A" w:rsidRPr="00A75BCF" w14:paraId="3B0C666A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2EC6CA9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3115A8C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Gen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BCB8DD1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as the researcher male or female? </w:t>
            </w:r>
          </w:p>
        </w:tc>
      </w:tr>
      <w:tr w:rsidR="00A46F8A" w:rsidRPr="00A75BCF" w14:paraId="3E4FF0D5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5C1C207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53D785C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Experience and train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23F37E4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hat experience or training did the researcher have? </w:t>
            </w:r>
          </w:p>
        </w:tc>
      </w:tr>
      <w:tr w:rsidR="00A46F8A" w:rsidRPr="00A75BCF" w14:paraId="61FB433E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BD6EE67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Relationship with 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F84A2C9" w14:textId="7873D67E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E65C9CB" w14:textId="6FB15315" w:rsidR="00A75BCF" w:rsidRPr="00A215D9" w:rsidRDefault="00A215D9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These are in the Interview Participants and Recruitment section</w:t>
            </w:r>
          </w:p>
        </w:tc>
      </w:tr>
      <w:tr w:rsidR="00A46F8A" w:rsidRPr="00A75BCF" w14:paraId="5DAEFADE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F4F7AD6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728515D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Relationship establish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0C62CBC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as a relationship established prior to study commencement? </w:t>
            </w:r>
          </w:p>
        </w:tc>
      </w:tr>
      <w:tr w:rsidR="00A46F8A" w:rsidRPr="00A75BCF" w14:paraId="20FF877B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CDAF6EF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73FF1F6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Participant knowledge of the interview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B323A9E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hat did the participants know about the researcher? e</w:t>
            </w:r>
            <w:r w:rsidRPr="00A75BCF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>.g. personal goals, reasons for doing the research</w:t>
            </w: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A46F8A" w:rsidRPr="00A75BCF" w14:paraId="42E0920C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5FD497C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0F8DEAE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Interviewer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683A1BC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 xml:space="preserve">What characteristics were reported about the interviewer/facilitator? </w:t>
            </w: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lastRenderedPageBreak/>
              <w:t>e.g. </w:t>
            </w:r>
            <w:r w:rsidRPr="00A75BCF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>Bias, assumptions, reasons and interests in the research topic</w:t>
            </w: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A46F8A" w:rsidRPr="00A75BCF" w14:paraId="7349DDB3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C4FADA7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</w:rPr>
              <w:lastRenderedPageBreak/>
              <w:t>Domain 2: study design</w:t>
            </w: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7C5AA98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52E7BA2" w14:textId="658802DD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  <w:r w:rsidR="00A215D9"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See notes for each item</w:t>
            </w:r>
          </w:p>
        </w:tc>
      </w:tr>
      <w:tr w:rsidR="00A46F8A" w:rsidRPr="00A75BCF" w14:paraId="1E8DB0F8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3CB12C9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Theoretical framework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09CA57A" w14:textId="6EEA4867" w:rsidR="00A75BCF" w:rsidRPr="00E15BFB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48507EC" w14:textId="03977C4B" w:rsidR="00A75BCF" w:rsidRPr="00A215D9" w:rsidRDefault="00A215D9" w:rsidP="00A75BCF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</w:rPr>
            </w:pPr>
            <w:r w:rsidRPr="00E15BFB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We describe this as thematic analysis, in the </w:t>
            </w:r>
            <w:r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A</w:t>
            </w:r>
            <w:r w:rsidRPr="00E15BFB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nalysis section</w:t>
            </w:r>
          </w:p>
        </w:tc>
      </w:tr>
      <w:tr w:rsidR="00A46F8A" w:rsidRPr="00A75BCF" w14:paraId="699399FE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CCAD177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BD2A4FC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Methodological orientation and Theor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B1040D2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hat methodological orientation was stated to underpin the study? </w:t>
            </w:r>
            <w:r w:rsidRPr="00A75BCF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>e.g. grounded theory, discourse analysis, ethnography, phenomenology, content analysis</w:t>
            </w: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A46F8A" w:rsidRPr="00A75BCF" w14:paraId="56323862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E87A014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Participant se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415144E" w14:textId="0C82A842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7B8C38A" w14:textId="41A87413" w:rsidR="00A75BCF" w:rsidRPr="00A215D9" w:rsidRDefault="00A215D9" w:rsidP="00A75BCF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</w:rPr>
            </w:pPr>
            <w:r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These details are in the Interview Participants and Recruitment section and Table 1</w:t>
            </w:r>
          </w:p>
        </w:tc>
      </w:tr>
      <w:tr w:rsidR="00A46F8A" w:rsidRPr="00A75BCF" w14:paraId="21B8C3F4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FA9EABB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1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49EEDB0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Sampl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011460A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How were participants selected? </w:t>
            </w:r>
            <w:r w:rsidRPr="00A75BCF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 xml:space="preserve">e.g. </w:t>
            </w:r>
            <w:r w:rsidRPr="00A215D9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>purposive</w:t>
            </w:r>
            <w:r w:rsidRPr="00A75BCF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 xml:space="preserve">, </w:t>
            </w:r>
            <w:r w:rsidRPr="00A215D9">
              <w:rPr>
                <w:rFonts w:ascii="inherit" w:eastAsia="Times New Roman" w:hAnsi="inherit" w:cs="Times New Roman"/>
                <w:i/>
                <w:iCs/>
                <w:color w:val="FF0000"/>
                <w:sz w:val="24"/>
                <w:szCs w:val="24"/>
                <w:bdr w:val="none" w:sz="0" w:space="0" w:color="auto" w:frame="1"/>
              </w:rPr>
              <w:t>convenience</w:t>
            </w:r>
            <w:r w:rsidRPr="00A75BCF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>, consecutive, snowball</w:t>
            </w: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A46F8A" w:rsidRPr="00A75BCF" w14:paraId="4C894D24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84224B5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1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C870F05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Method of approach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457EF6F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How were participants approached? e</w:t>
            </w:r>
            <w:r w:rsidRPr="00A75BCF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 xml:space="preserve">.g. face-to-face, </w:t>
            </w:r>
            <w:r w:rsidRPr="00432A75">
              <w:rPr>
                <w:rFonts w:ascii="inherit" w:eastAsia="Times New Roman" w:hAnsi="inherit" w:cs="Times New Roman"/>
                <w:i/>
                <w:iCs/>
                <w:color w:val="FF0000"/>
                <w:sz w:val="24"/>
                <w:szCs w:val="24"/>
                <w:bdr w:val="none" w:sz="0" w:space="0" w:color="auto" w:frame="1"/>
              </w:rPr>
              <w:t>telephone</w:t>
            </w:r>
            <w:r w:rsidRPr="00A75BCF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>, mail, email</w:t>
            </w: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A46F8A" w:rsidRPr="00A75BCF" w14:paraId="12911F07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A61336C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1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DFE8BCE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Sample siz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94621F1" w14:textId="4E9DE608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How many participants were in the study? </w:t>
            </w:r>
            <w:r w:rsidR="00432A75" w:rsidRPr="00432A75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Included in </w:t>
            </w:r>
            <w:r w:rsidR="00432A75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Participants and Recruitment</w:t>
            </w:r>
            <w:r w:rsidR="00432A75" w:rsidRPr="00432A75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 section</w:t>
            </w:r>
          </w:p>
        </w:tc>
      </w:tr>
      <w:tr w:rsidR="00A46F8A" w:rsidRPr="00A75BCF" w14:paraId="74FEC14B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4600869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1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2F9F2D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Non-partici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4FA64ED" w14:textId="4D2717FE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 xml:space="preserve">How many people refused to participate or </w:t>
            </w: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dropped out? Reasons? </w:t>
            </w:r>
            <w:r w:rsidR="001B0D5A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D</w:t>
            </w:r>
            <w:r w:rsidR="00432A75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ata </w:t>
            </w:r>
            <w:r w:rsidR="001B0D5A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for </w:t>
            </w:r>
            <w:r w:rsidR="00432A75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‘refusal</w:t>
            </w:r>
            <w:r w:rsidR="001B0D5A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s</w:t>
            </w:r>
            <w:r w:rsidR="00432A75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’</w:t>
            </w:r>
            <w:r w:rsidR="001B0D5A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 </w:t>
            </w:r>
            <w:r w:rsidR="00A215D9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were</w:t>
            </w:r>
            <w:r w:rsidR="001B0D5A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 not available. N</w:t>
            </w:r>
            <w:r w:rsidR="00432A75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on-response to the recruitment email</w:t>
            </w:r>
            <w:r w:rsidR="001B0D5A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 and t</w:t>
            </w:r>
            <w:r w:rsidR="00432A75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otal recruitment sample </w:t>
            </w:r>
            <w:r w:rsidR="00663C8F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is in</w:t>
            </w:r>
            <w:r w:rsidR="001B0D5A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cluded in the </w:t>
            </w:r>
            <w:r w:rsidR="00A215D9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Results</w:t>
            </w:r>
            <w:r w:rsidR="00432A75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 section.</w:t>
            </w:r>
          </w:p>
        </w:tc>
      </w:tr>
      <w:tr w:rsidR="00A46F8A" w:rsidRPr="00A75BCF" w14:paraId="10F0E41E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C4A5B58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Set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B9F3DF8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7194ECD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A46F8A" w:rsidRPr="00A75BCF" w14:paraId="214B0B59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46C1DFB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lastRenderedPageBreak/>
              <w:t>1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2C6D9CF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Setting of 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6C9FD4D" w14:textId="77777777" w:rsid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here was the data collected? e</w:t>
            </w:r>
            <w:r w:rsidRPr="00A75BCF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>.g. home, clinic, workplace</w:t>
            </w: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  <w:p w14:paraId="619EB9CE" w14:textId="270869F0" w:rsidR="007C0F41" w:rsidRPr="00A75BCF" w:rsidRDefault="00663C8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The interviews were </w:t>
            </w:r>
            <w:r w:rsidR="007C0F41"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conducted via telephone</w:t>
            </w:r>
            <w:r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.</w:t>
            </w:r>
          </w:p>
        </w:tc>
      </w:tr>
      <w:tr w:rsidR="00A46F8A" w:rsidRPr="00A75BCF" w14:paraId="790E1A0E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6FF244E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1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520AF69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Presence of non-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1B6C53E" w14:textId="77777777" w:rsid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as anyone else present besides the participants and researchers? </w:t>
            </w:r>
          </w:p>
          <w:p w14:paraId="21F61847" w14:textId="46792254" w:rsidR="007C0F41" w:rsidRPr="00A75BCF" w:rsidRDefault="007C0F41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Not necessary</w:t>
            </w:r>
            <w:r w:rsidR="00663C8F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 for telephone interviews</w:t>
            </w:r>
            <w:r w:rsidR="00A215D9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.</w:t>
            </w:r>
          </w:p>
        </w:tc>
      </w:tr>
      <w:tr w:rsidR="00A46F8A" w:rsidRPr="00A75BCF" w14:paraId="371981F3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D0A891E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1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83B0B75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Description of sampl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79FFA2C" w14:textId="77777777" w:rsid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hat are the important characteristics of the sample? </w:t>
            </w:r>
            <w:r w:rsidRPr="00A75BCF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>e.g. demographic data, date</w:t>
            </w: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  <w:p w14:paraId="5C334CE3" w14:textId="0362EF90" w:rsidR="007C0F41" w:rsidRPr="00A75BCF" w:rsidRDefault="007C0F41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We did not collect gender/age/race/etc. We do report roles in the participant table</w:t>
            </w:r>
            <w:r w:rsidR="00663C8F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.</w:t>
            </w:r>
          </w:p>
        </w:tc>
      </w:tr>
      <w:tr w:rsidR="00A46F8A" w:rsidRPr="00A75BCF" w14:paraId="412C5A04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9B06D0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E615AF7" w14:textId="6F1F59D9" w:rsidR="00A75BCF" w:rsidRPr="007C0F41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</w:pPr>
            <w:r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7EB83CF" w14:textId="0748815D" w:rsidR="00A75BCF" w:rsidRPr="00A75BCF" w:rsidRDefault="00A215D9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See notes for each item</w:t>
            </w:r>
          </w:p>
        </w:tc>
      </w:tr>
      <w:tr w:rsidR="00A46F8A" w:rsidRPr="00A75BCF" w14:paraId="40640F02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D861FAC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1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D79E99D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Interview guid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9042DF6" w14:textId="14C066C3" w:rsidR="00A75BCF" w:rsidRPr="00A75BCF" w:rsidRDefault="00A75BCF" w:rsidP="00A215D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ere questions, prompts, guides provided by the authors? Was it pilot tested? </w:t>
            </w:r>
            <w:r w:rsidR="007C0F41"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Interview questions were not provided to participants</w:t>
            </w:r>
            <w:r w:rsidR="00274FFF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.</w:t>
            </w:r>
            <w:r w:rsidR="00A215D9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 </w:t>
            </w:r>
            <w:r w:rsidR="007C0F41"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We did not pilot the Interview Guide. </w:t>
            </w:r>
            <w:r w:rsidR="00274FFF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Interview guide questions </w:t>
            </w:r>
            <w:r w:rsidR="00274FFF"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are in</w:t>
            </w:r>
            <w:r w:rsidR="00274FFF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cluded</w:t>
            </w:r>
            <w:r w:rsidR="00274FFF"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 the manuscript</w:t>
            </w:r>
            <w:r w:rsidR="00274FFF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. </w:t>
            </w:r>
          </w:p>
        </w:tc>
      </w:tr>
      <w:tr w:rsidR="00A46F8A" w:rsidRPr="00A75BCF" w14:paraId="239D6711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9A094FE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1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080C93E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Repeat interview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7B4F164" w14:textId="17CB9AA9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ere repeat interviews carried out? If yes, how many? </w:t>
            </w:r>
            <w:r w:rsidR="007C0F41"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N/A</w:t>
            </w:r>
          </w:p>
        </w:tc>
      </w:tr>
      <w:tr w:rsidR="00A46F8A" w:rsidRPr="00A75BCF" w14:paraId="5AE04003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87BF08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1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AB8772A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Audio/visual record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1C05741" w14:textId="314DE85E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Did the research use audio or visual recording to collect the data? </w:t>
            </w:r>
            <w:r w:rsidR="007C0F41"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Noted in the Analysis section</w:t>
            </w:r>
          </w:p>
        </w:tc>
      </w:tr>
      <w:tr w:rsidR="00A46F8A" w:rsidRPr="00A75BCF" w14:paraId="1DE27131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04A667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2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570AC2A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Field not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E898C92" w14:textId="2E5DD94D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ere field notes made during and/or after the interview or focus group? </w:t>
            </w:r>
            <w:r w:rsidR="007C0F41"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No field notes </w:t>
            </w:r>
            <w:r w:rsidR="002810EF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were taken during the interviews. </w:t>
            </w:r>
            <w:r w:rsidR="00A46F8A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I</w:t>
            </w:r>
            <w:r w:rsidR="002810EF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ssues impacting data collection, quality</w:t>
            </w:r>
            <w:r w:rsidR="00A215D9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,</w:t>
            </w:r>
            <w:r w:rsidR="002810EF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 or analysis (e.g.</w:t>
            </w:r>
            <w:r w:rsidR="00A215D9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,</w:t>
            </w:r>
            <w:r w:rsidR="002810EF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 </w:t>
            </w:r>
            <w:r w:rsidR="002810EF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lastRenderedPageBreak/>
              <w:t>concerns with participant comprehension, distractions, audio quality, etc.</w:t>
            </w:r>
            <w:r w:rsidR="00A46F8A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) would have been noted and recorded, but none were encountered.</w:t>
            </w:r>
            <w:r w:rsidR="002810EF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  </w:t>
            </w:r>
          </w:p>
        </w:tc>
      </w:tr>
      <w:tr w:rsidR="00A46F8A" w:rsidRPr="00A75BCF" w14:paraId="0F9ED8CA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1D2877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lastRenderedPageBreak/>
              <w:t>2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0A61187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D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DFB6000" w14:textId="12E7E33E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hat was the duration of the interviews or focus group? </w:t>
            </w:r>
            <w:r w:rsidR="007C0F41">
              <w:rPr>
                <w:rFonts w:ascii="inherit" w:eastAsia="Times New Roman" w:hAnsi="inherit" w:cs="Times New Roman"/>
                <w:sz w:val="24"/>
                <w:szCs w:val="24"/>
              </w:rPr>
              <w:t xml:space="preserve"> </w:t>
            </w:r>
            <w:r w:rsidR="007C0F41"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Included</w:t>
            </w:r>
          </w:p>
        </w:tc>
      </w:tr>
      <w:tr w:rsidR="00A46F8A" w:rsidRPr="00A75BCF" w14:paraId="3D8AFB9F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BEF695D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2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AAA0688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Data sat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E018BB1" w14:textId="77777777" w:rsidR="007C0F41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as data saturation discussed?</w:t>
            </w:r>
          </w:p>
          <w:p w14:paraId="37C9388B" w14:textId="4D3CDDD1" w:rsidR="00A75BCF" w:rsidRPr="00A75BCF" w:rsidRDefault="00C76A6B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215D9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No. We described in the </w:t>
            </w:r>
            <w:r w:rsidR="00A215D9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P</w:t>
            </w:r>
            <w:r w:rsidRPr="00A215D9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articipant and </w:t>
            </w:r>
            <w:r w:rsidR="00A215D9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R</w:t>
            </w:r>
            <w:r w:rsidRPr="00A215D9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esults sections that t</w:t>
            </w:r>
            <w:r w:rsidR="001F5EFB" w:rsidRPr="00A215D9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his was a convenience sample and </w:t>
            </w:r>
            <w:r w:rsidR="001F5EFB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w</w:t>
            </w:r>
            <w:r w:rsidR="001F5EFB"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e </w:t>
            </w:r>
            <w:r w:rsidR="007C0F41"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conducted interviews with </w:t>
            </w:r>
            <w:r w:rsidR="00204114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100% of available partic</w:t>
            </w:r>
            <w:r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ipants, so data saturation was not applied to our data collection approach.  </w:t>
            </w:r>
          </w:p>
        </w:tc>
      </w:tr>
      <w:tr w:rsidR="00A46F8A" w:rsidRPr="00A75BCF" w14:paraId="2048C725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7E3D569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2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A7EDE09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Transcripts return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018BE4A" w14:textId="004F2D4D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ere transcripts returned to participants for comment and/or correction? </w:t>
            </w:r>
            <w:r w:rsidR="007C0F41"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We did </w:t>
            </w:r>
            <w:r w:rsidR="00A215D9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not </w:t>
            </w:r>
            <w:r w:rsidR="00C76A6B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conduct </w:t>
            </w:r>
            <w:bookmarkStart w:id="0" w:name="_Hlk39064166"/>
            <w:r w:rsidR="006F7F40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participant </w:t>
            </w:r>
            <w:r w:rsidR="00C76A6B" w:rsidRPr="00C76A6B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transcript review</w:t>
            </w:r>
            <w:r w:rsidR="006F7F40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.</w:t>
            </w:r>
            <w:bookmarkEnd w:id="0"/>
            <w:r w:rsidR="00C76A6B" w:rsidRPr="00C76A6B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 </w:t>
            </w:r>
            <w:r w:rsidR="007C0F41"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  </w:t>
            </w:r>
          </w:p>
        </w:tc>
      </w:tr>
      <w:tr w:rsidR="00A46F8A" w:rsidRPr="00A75BCF" w14:paraId="71D3F36B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30C9B01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</w:rPr>
              <w:t xml:space="preserve">Domain 3: analysis and </w:t>
            </w:r>
            <w:proofErr w:type="spellStart"/>
            <w:r w:rsidRPr="00A75BCF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</w:rPr>
              <w:t>findings</w:t>
            </w: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z</w:t>
            </w:r>
            <w:proofErr w:type="spellEnd"/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5A3308F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08AA475" w14:textId="77777777" w:rsidR="00A75BCF" w:rsidRPr="00A75BCF" w:rsidRDefault="00A75BCF" w:rsidP="00A75BC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A46F8A" w:rsidRPr="00A75BCF" w14:paraId="79464EE9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B2E44AF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Data analysi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90DCE4E" w14:textId="40209DED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1B0735B" w14:textId="3E5755EE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  <w:r w:rsidR="00A215D9"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See notes for each item</w:t>
            </w:r>
          </w:p>
        </w:tc>
      </w:tr>
      <w:tr w:rsidR="00A46F8A" w:rsidRPr="00A75BCF" w14:paraId="24655C9B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94E2D38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2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7297876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Number of data coder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CFF2CC5" w14:textId="55249A7E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How many data coders coded the data? </w:t>
            </w:r>
            <w:r w:rsidRPr="00432A75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Included in Analysis section</w:t>
            </w:r>
          </w:p>
        </w:tc>
      </w:tr>
      <w:tr w:rsidR="00A46F8A" w:rsidRPr="00A75BCF" w14:paraId="69E83C81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F9E7462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2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CE3B7C7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Description of the coding tre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70E47E1" w14:textId="58AA996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Did authors provide a description of the coding tree? </w:t>
            </w:r>
            <w:r w:rsidR="00ED590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Consistent with </w:t>
            </w:r>
            <w:r w:rsidR="00ED5901" w:rsidRPr="00ED590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Clarke &amp; Braun’s thematic analysis approach</w:t>
            </w:r>
            <w:r w:rsidR="00A215D9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,</w:t>
            </w:r>
            <w:r w:rsidR="00ED5901" w:rsidRPr="00ED590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 </w:t>
            </w:r>
            <w:r w:rsidR="00204114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we did not </w:t>
            </w:r>
            <w:r w:rsidR="00A215D9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use</w:t>
            </w:r>
            <w:r w:rsidR="00204114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 hierarchical coding</w:t>
            </w:r>
            <w:r w:rsidR="00A215D9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. S</w:t>
            </w:r>
            <w:r w:rsidR="00204114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ingle</w:t>
            </w:r>
            <w:r w:rsidR="00A215D9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-</w:t>
            </w:r>
            <w:r w:rsidR="00204114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level </w:t>
            </w:r>
            <w:r w:rsidR="00ED590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codes </w:t>
            </w:r>
            <w:r w:rsidR="00ED5901" w:rsidRPr="00ED590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were clustered in categories for thematic identification and development</w:t>
            </w:r>
            <w:r w:rsidR="00ED590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, so no coding tree was generated. </w:t>
            </w:r>
          </w:p>
        </w:tc>
      </w:tr>
      <w:tr w:rsidR="00A46F8A" w:rsidRPr="00A75BCF" w14:paraId="3BDF5D99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D6622CB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lastRenderedPageBreak/>
              <w:t>2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25177E0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Derivation of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A7093B5" w14:textId="14FE8730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ere themes identified in advance or derived from the data? </w:t>
            </w:r>
            <w:r w:rsidRPr="00432A75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Included in Analysis section</w:t>
            </w:r>
          </w:p>
        </w:tc>
      </w:tr>
      <w:tr w:rsidR="00A46F8A" w:rsidRPr="00A75BCF" w14:paraId="776DC308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3167E11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2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0EF1098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Softwar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E5C5676" w14:textId="0709300D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hat software, if applicable, was used to manage the data? </w:t>
            </w:r>
            <w:r w:rsidRPr="00432A75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Included in Analysis section</w:t>
            </w:r>
          </w:p>
        </w:tc>
      </w:tr>
      <w:tr w:rsidR="00A46F8A" w:rsidRPr="00A75BCF" w14:paraId="1E838C48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8E005C3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2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549ED6B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Participant check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0260B13" w14:textId="49BE9B7C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Did participants provide feedback on the findings? </w:t>
            </w:r>
            <w:r w:rsidRPr="007C0F41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Member-checking did not occur.</w:t>
            </w:r>
          </w:p>
        </w:tc>
      </w:tr>
      <w:tr w:rsidR="00A46F8A" w:rsidRPr="00A75BCF" w14:paraId="7AF73850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7A9585C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Repor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6AF8FB8" w14:textId="2E9BF167" w:rsidR="00432A75" w:rsidRPr="00432A75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8297EED" w14:textId="0CF1EF51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  <w:r w:rsidR="00A215D9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>All these</w:t>
            </w:r>
            <w:r w:rsidR="00A215D9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 below</w:t>
            </w:r>
            <w:bookmarkStart w:id="1" w:name="_GoBack"/>
            <w:bookmarkEnd w:id="1"/>
            <w:r w:rsidR="00A215D9">
              <w:rPr>
                <w:rFonts w:ascii="inherit" w:eastAsia="Times New Roman" w:hAnsi="inherit" w:cs="Times New Roman"/>
                <w:color w:val="FF0000"/>
                <w:sz w:val="24"/>
                <w:szCs w:val="24"/>
              </w:rPr>
              <w:t xml:space="preserve"> are in manuscript.</w:t>
            </w:r>
          </w:p>
        </w:tc>
      </w:tr>
      <w:tr w:rsidR="00A46F8A" w:rsidRPr="00A75BCF" w14:paraId="5102BDA8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9385CAE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2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24876BA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Quotations present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0FF6642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ere participant quotations presented to illustrate the themes / findings? Was each quotation identified? e</w:t>
            </w:r>
            <w:r w:rsidRPr="00A75BCF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>.g. participant number</w:t>
            </w: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A46F8A" w:rsidRPr="00A75BCF" w14:paraId="6E05D8B4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132B20A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3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0E52BEF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Data and findings consisten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2D344DE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as there consistency between the data presented and the findings? </w:t>
            </w:r>
          </w:p>
        </w:tc>
      </w:tr>
      <w:tr w:rsidR="00A46F8A" w:rsidRPr="00A75BCF" w14:paraId="25548F23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1576C58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3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1E46F05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Clarity of maj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383E0D0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Were major themes clearly presented in the findings? </w:t>
            </w:r>
          </w:p>
        </w:tc>
      </w:tr>
      <w:tr w:rsidR="00A46F8A" w:rsidRPr="00A75BCF" w14:paraId="035C2153" w14:textId="77777777" w:rsidTr="00A75BC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8040A0E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3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E029AD9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Clarity of min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4FB2F8E" w14:textId="77777777" w:rsidR="00432A75" w:rsidRPr="00A75BCF" w:rsidRDefault="00432A75" w:rsidP="00432A7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A75BCF">
              <w:rPr>
                <w:rFonts w:ascii="inherit" w:eastAsia="Times New Roman" w:hAnsi="inherit" w:cs="Times New Roman"/>
                <w:sz w:val="24"/>
                <w:szCs w:val="24"/>
              </w:rPr>
              <w:t>Is there a description of diverse cases or discussion of minor themes? </w:t>
            </w:r>
          </w:p>
        </w:tc>
      </w:tr>
    </w:tbl>
    <w:p w14:paraId="684F6E07" w14:textId="77777777" w:rsidR="00A75BCF" w:rsidRDefault="00A75BCF"/>
    <w:sectPr w:rsidR="00A75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BCF"/>
    <w:rsid w:val="00187EA8"/>
    <w:rsid w:val="001B0D5A"/>
    <w:rsid w:val="001C01DC"/>
    <w:rsid w:val="001F5EFB"/>
    <w:rsid w:val="00204114"/>
    <w:rsid w:val="00274FFF"/>
    <w:rsid w:val="002810EF"/>
    <w:rsid w:val="002B4760"/>
    <w:rsid w:val="0032277A"/>
    <w:rsid w:val="0040401F"/>
    <w:rsid w:val="00432A75"/>
    <w:rsid w:val="00500561"/>
    <w:rsid w:val="00663C8F"/>
    <w:rsid w:val="006F7F40"/>
    <w:rsid w:val="0079548D"/>
    <w:rsid w:val="007C0F41"/>
    <w:rsid w:val="00A215D9"/>
    <w:rsid w:val="00A46F8A"/>
    <w:rsid w:val="00A75BCF"/>
    <w:rsid w:val="00AA65DC"/>
    <w:rsid w:val="00C76A6B"/>
    <w:rsid w:val="00E15BFB"/>
    <w:rsid w:val="00ED5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423B5"/>
  <w15:chartTrackingRefBased/>
  <w15:docId w15:val="{5981A785-09E3-4C7D-B2AE-FB6972F7D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75BC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75B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75BC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1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1D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040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54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60440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86493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93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ann, Christine</dc:creator>
  <cp:keywords/>
  <dc:description/>
  <cp:lastModifiedBy>Hartmann, Christine</cp:lastModifiedBy>
  <cp:revision>2</cp:revision>
  <dcterms:created xsi:type="dcterms:W3CDTF">2020-05-05T00:43:00Z</dcterms:created>
  <dcterms:modified xsi:type="dcterms:W3CDTF">2020-05-05T00:43:00Z</dcterms:modified>
</cp:coreProperties>
</file>